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C6FB0" w14:textId="4F78DA39" w:rsidR="00B91A89" w:rsidRPr="0090697A" w:rsidRDefault="001A6484" w:rsidP="00B91A89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Supplementary </w:t>
      </w:r>
      <w:r w:rsidR="00B91A89" w:rsidRPr="0090697A">
        <w:rPr>
          <w:sz w:val="20"/>
          <w:szCs w:val="20"/>
          <w:u w:val="single"/>
        </w:rPr>
        <w:t xml:space="preserve">Table </w:t>
      </w:r>
      <w:r>
        <w:rPr>
          <w:sz w:val="20"/>
          <w:szCs w:val="20"/>
          <w:u w:val="single"/>
        </w:rPr>
        <w:t>1.</w:t>
      </w:r>
      <w:r w:rsidR="00B91A89" w:rsidRPr="0090697A">
        <w:rPr>
          <w:sz w:val="20"/>
          <w:szCs w:val="20"/>
          <w:u w:val="single"/>
        </w:rPr>
        <w:t xml:space="preserve"> </w:t>
      </w:r>
      <w:r>
        <w:rPr>
          <w:sz w:val="20"/>
          <w:szCs w:val="20"/>
          <w:u w:val="single"/>
        </w:rPr>
        <w:t xml:space="preserve">Question 1: </w:t>
      </w:r>
      <w:r w:rsidR="00B91A89" w:rsidRPr="0090697A">
        <w:rPr>
          <w:sz w:val="20"/>
          <w:szCs w:val="20"/>
          <w:u w:val="single"/>
        </w:rPr>
        <w:t>What dose ranges of pharmacological interventions are commonly used to manage symptoms in patients dying of COVID-19?</w:t>
      </w:r>
    </w:p>
    <w:p w14:paraId="05B592D9" w14:textId="77777777" w:rsidR="00B91A89" w:rsidRDefault="00B91A89" w:rsidP="00B91A89"/>
    <w:tbl>
      <w:tblPr>
        <w:tblStyle w:val="PlainTable41"/>
        <w:tblW w:w="16160" w:type="dxa"/>
        <w:tblInd w:w="-127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4111"/>
        <w:gridCol w:w="3685"/>
        <w:gridCol w:w="4536"/>
      </w:tblGrid>
      <w:tr w:rsidR="00B91A89" w:rsidRPr="00320FC5" w14:paraId="5ABBD980" w14:textId="77777777" w:rsidTr="00771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21CF557E" w14:textId="77777777" w:rsidR="00B91A89" w:rsidRPr="00320FC5" w:rsidRDefault="00B91A89" w:rsidP="00771F8F">
            <w:pPr>
              <w:rPr>
                <w:sz w:val="20"/>
                <w:szCs w:val="20"/>
              </w:rPr>
            </w:pPr>
            <w:r w:rsidRPr="00320FC5">
              <w:rPr>
                <w:sz w:val="20"/>
                <w:szCs w:val="20"/>
              </w:rPr>
              <w:t>Stu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0F8144" w14:textId="77777777" w:rsidR="00B91A89" w:rsidRPr="00320FC5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umber of participa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DED3EA" w14:textId="77777777" w:rsidR="00B91A89" w:rsidRPr="00320FC5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Number receiving CSCI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274730E" w14:textId="77777777" w:rsidR="00B91A89" w:rsidRPr="00320FC5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Details o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drugs/ doses in CSCI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86E98A9" w14:textId="77777777" w:rsidR="00B91A89" w:rsidRPr="00320FC5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Number receiving PRN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5E34430" w14:textId="77777777" w:rsidR="00B91A89" w:rsidRPr="00320FC5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Details on drugs/ doses PRNs </w:t>
            </w:r>
          </w:p>
        </w:tc>
      </w:tr>
      <w:tr w:rsidR="00B91A89" w:rsidRPr="00320FC5" w14:paraId="6762EA97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14:paraId="7393EB33" w14:textId="77777777" w:rsidR="00B91A89" w:rsidRPr="00320FC5" w:rsidRDefault="00B91A89" w:rsidP="00771F8F">
            <w:pPr>
              <w:rPr>
                <w:sz w:val="20"/>
                <w:szCs w:val="20"/>
              </w:rPr>
            </w:pPr>
            <w:r w:rsidRPr="00320FC5">
              <w:rPr>
                <w:sz w:val="20"/>
                <w:szCs w:val="20"/>
              </w:rPr>
              <w:t>Alderman et al.</w:t>
            </w:r>
          </w:p>
        </w:tc>
        <w:tc>
          <w:tcPr>
            <w:tcW w:w="1276" w:type="dxa"/>
            <w:tcBorders>
              <w:bottom w:val="nil"/>
            </w:tcBorders>
          </w:tcPr>
          <w:p w14:paraId="0CB2EC5B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61 </w:t>
            </w:r>
          </w:p>
        </w:tc>
        <w:tc>
          <w:tcPr>
            <w:tcW w:w="1418" w:type="dxa"/>
            <w:tcBorders>
              <w:bottom w:val="nil"/>
            </w:tcBorders>
          </w:tcPr>
          <w:p w14:paraId="47221708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41 (67%) Symptom control: n=38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Maintenance antiepileptic medication: n=3 </w:t>
            </w:r>
          </w:p>
        </w:tc>
        <w:tc>
          <w:tcPr>
            <w:tcW w:w="4111" w:type="dxa"/>
            <w:tcBorders>
              <w:bottom w:val="nil"/>
            </w:tcBorders>
          </w:tcPr>
          <w:p w14:paraId="01DA5BB0" w14:textId="77777777" w:rsidR="00B91A89" w:rsidRPr="003D5C96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D5C96">
              <w:rPr>
                <w:rFonts w:ascii="Calibri" w:hAnsi="Calibri"/>
                <w:color w:val="000000"/>
                <w:sz w:val="20"/>
                <w:szCs w:val="20"/>
              </w:rPr>
              <w:t>Management of breathlessness:</w:t>
            </w:r>
          </w:p>
          <w:p w14:paraId="30FC10E2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n = </w:t>
            </w: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 xml:space="preserve">14 (34.5%) morphine 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14:paraId="51206C72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n = 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 xml:space="preserve">7 (11.5%) morphine and midazolam </w:t>
            </w:r>
          </w:p>
          <w:p w14:paraId="63ED20B0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B0BE086" w14:textId="77777777" w:rsidR="00B91A89" w:rsidRPr="00077CEA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Initial dose morphine – 10mg/24 h (n=12); 15mg/24 h (n=9)</w:t>
            </w:r>
          </w:p>
          <w:p w14:paraId="31B12D54" w14:textId="77777777" w:rsidR="00B91A89" w:rsidRPr="00077CEA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Final dose morphine – 10mg/24 h (n=10); 15mg/24 h (n = 10); 20mg/24 h (n=1)</w:t>
            </w:r>
          </w:p>
          <w:p w14:paraId="7524AF47" w14:textId="77777777" w:rsidR="00B91A89" w:rsidRPr="00077CEA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Initial dose midazolam – 10mg/24 h (n=2); 15mg/24 h (n=5)</w:t>
            </w:r>
          </w:p>
          <w:p w14:paraId="1B6526BD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 xml:space="preserve">Final dose midazolam – as above (no change) </w:t>
            </w:r>
          </w:p>
          <w:p w14:paraId="128BE286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B7DFB8F" w14:textId="77777777" w:rsidR="00B91A89" w:rsidRPr="003D5C96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D5C96">
              <w:rPr>
                <w:rFonts w:ascii="Calibri" w:hAnsi="Calibri"/>
                <w:color w:val="000000"/>
                <w:sz w:val="20"/>
                <w:szCs w:val="20"/>
              </w:rPr>
              <w:t>Management of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gitation/delirium</w:t>
            </w:r>
            <w:r w:rsidRPr="003D5C96">
              <w:rPr>
                <w:rFonts w:ascii="Calibri" w:hAnsi="Calibri"/>
                <w:color w:val="000000"/>
                <w:sz w:val="20"/>
                <w:szCs w:val="20"/>
              </w:rPr>
              <w:t>:</w:t>
            </w:r>
          </w:p>
          <w:p w14:paraId="4B285E5C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 = 24 (39.5%)</w:t>
            </w:r>
          </w:p>
          <w:p w14:paraId="66B8DF36" w14:textId="77777777" w:rsidR="00B91A89" w:rsidRPr="00077CEA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Haloperidol (first-line treatment):</w:t>
            </w:r>
          </w:p>
          <w:p w14:paraId="5D581B1E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Final dose – 5mg/24 h (n=4; initial dose); 10mg/24 h (n=3; dose titrated)</w:t>
            </w:r>
          </w:p>
          <w:p w14:paraId="18153B72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1964D53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Levomepromazine (second-line treatment):</w:t>
            </w:r>
          </w:p>
          <w:p w14:paraId="7E211282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Final dose – 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/24 h (n=14; initial dose);15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/24 h (n=1; dose titrated)</w:t>
            </w:r>
          </w:p>
          <w:p w14:paraId="55D00F9F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9F418A9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Levomepromazine and midazolam (third-line treatment):</w:t>
            </w:r>
          </w:p>
          <w:p w14:paraId="1462D354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Final dose – 15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/24 h and 2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/24 h, respectively (n=1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14:paraId="2E51FF61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ABEF91E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Midazolam (first-line treatment):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Final dose – 2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/24 h</w:t>
            </w:r>
          </w:p>
        </w:tc>
        <w:tc>
          <w:tcPr>
            <w:tcW w:w="3685" w:type="dxa"/>
            <w:tcBorders>
              <w:bottom w:val="nil"/>
            </w:tcBorders>
          </w:tcPr>
          <w:p w14:paraId="2B67B550" w14:textId="77777777" w:rsidR="00B91A89" w:rsidRPr="003D5C96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D5C96">
              <w:rPr>
                <w:rFonts w:ascii="Calibri" w:hAnsi="Calibri"/>
                <w:color w:val="000000"/>
                <w:sz w:val="20"/>
                <w:szCs w:val="20"/>
              </w:rPr>
              <w:t>Management of breathlessness:</w:t>
            </w:r>
          </w:p>
          <w:p w14:paraId="44A3877E" w14:textId="77777777" w:rsidR="00B91A89" w:rsidRPr="00077CEA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20 patients on CSCI needed at least one PRN dose of morphine, but only 2 patients required an increase in the dose of morphine in the syringe pump.</w:t>
            </w:r>
          </w:p>
          <w:p w14:paraId="5091C6E9" w14:textId="77777777" w:rsidR="00B91A89" w:rsidRPr="00077CEA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9 (15%) other patients needed at least one PRN dose of morphine, but were not started on regular morphine.</w:t>
            </w:r>
          </w:p>
          <w:p w14:paraId="0388C632" w14:textId="77777777" w:rsidR="00B91A89" w:rsidRPr="00077CEA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1280EB5" w14:textId="77777777" w:rsidR="00B91A89" w:rsidRPr="00077CEA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5 patients on CSCI needed at least one PRN dose of midazolam, but no patients required an increase in the dose of midazolam in the syringe pump.</w:t>
            </w:r>
          </w:p>
          <w:p w14:paraId="68C9057A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077CEA">
              <w:rPr>
                <w:rFonts w:ascii="Calibri" w:hAnsi="Calibri"/>
                <w:color w:val="000000"/>
                <w:sz w:val="20"/>
                <w:szCs w:val="20"/>
              </w:rPr>
              <w:t>12 (19.5%) other patients also needed at least one PRN dose of midazolam, but were not started on regular midazolam</w:t>
            </w:r>
            <w:r w:rsidRPr="003D5C96"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  <w:br/>
            </w:r>
          </w:p>
          <w:p w14:paraId="02E3FD5B" w14:textId="77777777" w:rsidR="00B91A89" w:rsidRPr="003D5C96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D5C96">
              <w:rPr>
                <w:rFonts w:ascii="Calibri" w:hAnsi="Calibri"/>
                <w:color w:val="000000"/>
                <w:sz w:val="20"/>
                <w:szCs w:val="20"/>
              </w:rPr>
              <w:t>Management of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gitation/delirium</w:t>
            </w:r>
            <w:r w:rsidRPr="003D5C96">
              <w:rPr>
                <w:rFonts w:ascii="Calibri" w:hAnsi="Calibri"/>
                <w:color w:val="000000"/>
                <w:sz w:val="20"/>
                <w:szCs w:val="20"/>
              </w:rPr>
              <w:t>:</w:t>
            </w:r>
          </w:p>
          <w:p w14:paraId="7F7B2BF9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Levomepromazine was initiated after primary failure to respond to PRN haloperidol in 11 patients and after secondary failure (initial response) to regular haloperidol in 5 patients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14:paraId="3352FE33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1EEB5FC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Patient was treated with midazolam because of coexistent myoclonus.</w:t>
            </w:r>
          </w:p>
          <w:p w14:paraId="0DC834A7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498B5AC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5 (8%) other patients also needed at least one PRN dose of medication for agitation, but were not started on regular medication for agitation.</w:t>
            </w:r>
          </w:p>
        </w:tc>
        <w:tc>
          <w:tcPr>
            <w:tcW w:w="4536" w:type="dxa"/>
            <w:tcBorders>
              <w:bottom w:val="nil"/>
            </w:tcBorders>
          </w:tcPr>
          <w:p w14:paraId="017E5A82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Drugs used include: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Morphine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Midazolam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Halop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ridol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Levomepromazine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Glycopyrronium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No information on doses of PRNs used. </w:t>
            </w:r>
          </w:p>
        </w:tc>
      </w:tr>
      <w:tr w:rsidR="00B91A89" w:rsidRPr="00320FC5" w14:paraId="58FC9455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14:paraId="58CE99FE" w14:textId="77777777" w:rsidR="00B91A89" w:rsidRPr="00320FC5" w:rsidRDefault="00B91A89" w:rsidP="00771F8F">
            <w:pPr>
              <w:rPr>
                <w:sz w:val="20"/>
                <w:szCs w:val="20"/>
              </w:rPr>
            </w:pPr>
            <w:r w:rsidRPr="00320FC5">
              <w:rPr>
                <w:sz w:val="20"/>
                <w:szCs w:val="20"/>
              </w:rPr>
              <w:lastRenderedPageBreak/>
              <w:t xml:space="preserve">Heath et al. </w:t>
            </w:r>
          </w:p>
        </w:tc>
        <w:tc>
          <w:tcPr>
            <w:tcW w:w="1276" w:type="dxa"/>
            <w:tcBorders>
              <w:bottom w:val="nil"/>
            </w:tcBorders>
          </w:tcPr>
          <w:p w14:paraId="08F6833D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bottom w:val="nil"/>
            </w:tcBorders>
          </w:tcPr>
          <w:p w14:paraId="74156617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21 (68%)</w:t>
            </w:r>
          </w:p>
        </w:tc>
        <w:tc>
          <w:tcPr>
            <w:tcW w:w="4111" w:type="dxa"/>
            <w:tcBorders>
              <w:bottom w:val="nil"/>
            </w:tcBorders>
          </w:tcPr>
          <w:p w14:paraId="73FA83A1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The most frequent combination of medication administered was an opioid (morphine, oxycodone, or alfentanil) and a benzodiazepine (midazolam).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Doses were low with a median equivalent to 10mg morphine SC/24 hours and midazolam 10mg/24 hours.</w:t>
            </w:r>
          </w:p>
          <w:p w14:paraId="6C989A51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Morphine was the opioid of choice in 71%, oxycodone in 19%, and alfentanil in 10%.</w:t>
            </w:r>
          </w:p>
        </w:tc>
        <w:tc>
          <w:tcPr>
            <w:tcW w:w="3685" w:type="dxa"/>
            <w:tcBorders>
              <w:bottom w:val="nil"/>
            </w:tcBorders>
          </w:tcPr>
          <w:p w14:paraId="356505BF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18 (58%)</w:t>
            </w:r>
          </w:p>
        </w:tc>
        <w:tc>
          <w:tcPr>
            <w:tcW w:w="4536" w:type="dxa"/>
            <w:tcBorders>
              <w:bottom w:val="nil"/>
            </w:tcBorders>
          </w:tcPr>
          <w:p w14:paraId="7F9A2EA6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100% had an opioid prescribed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morphine or oxycodon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100% had midazolam prescribed.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90% had medication for delirium - haloperidol first line with 32% as levomepromazine second line.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94% had an antisecretory medication (Hyoscine butyl bromide)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61% had an antiemetic. </w:t>
            </w:r>
          </w:p>
        </w:tc>
      </w:tr>
      <w:tr w:rsidR="00B91A89" w:rsidRPr="00320FC5" w14:paraId="6580AD65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6CD36ECC" w14:textId="77777777" w:rsidR="00B91A89" w:rsidRPr="00320FC5" w:rsidRDefault="00B91A89" w:rsidP="00771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herington et al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4E73DC" w14:textId="77777777" w:rsidR="00B91A89" w:rsidRPr="0005337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BF7A32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140 (75.3%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EBF7746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pioid 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and midazolam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n=121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. </w:t>
            </w:r>
          </w:p>
          <w:p w14:paraId="424FB197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pioids: 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median daily subcutaneous morphine equivalent final dose 15mg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[IQR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 xml:space="preserve">  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10,20]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(range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90).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 xml:space="preserve">  </w:t>
            </w:r>
          </w:p>
          <w:p w14:paraId="065CBCC2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idazolam: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median final daily dose was 10 mg [IQR 10,20] (range 2.5–60).</w:t>
            </w:r>
          </w:p>
          <w:p w14:paraId="2EC21C38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  <w:p w14:paraId="67C15D98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CSCI pumps were stopped in seven cases due to improvement in clinical condition.</w:t>
            </w:r>
          </w:p>
          <w:p w14:paraId="0030747A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  <w:p w14:paraId="5DF12125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orphine &amp; midazolam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62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06916475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fentanil &amp; midazolam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19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12C7A078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orphine, midazolam &amp; hyoscine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0 </w:t>
            </w:r>
          </w:p>
          <w:p w14:paraId="0F63C568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xycodone &amp; midazolam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0198E7E6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orphine, midazolam &amp; levomepromazin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7 Alfentanil &amp; midazolam &amp; haloperidol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  <w:p w14:paraId="6205101C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fentanil,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midazoalm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&amp; hyoscine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 </w:t>
            </w:r>
          </w:p>
          <w:p w14:paraId="7747ECCB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xycodone,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midazoalm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&amp; hyoscine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 </w:t>
            </w:r>
          </w:p>
          <w:p w14:paraId="1D541F42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xycodone,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midazoalm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&amp; hyoscine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 </w:t>
            </w:r>
          </w:p>
          <w:p w14:paraId="3F3FF607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fentanil alon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  <w:p w14:paraId="13CE3639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orphine alon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6902EDB7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orphine, midazolam, levomepromazine &amp; hyoscine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2</w:t>
            </w:r>
          </w:p>
          <w:p w14:paraId="30666A7C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 xml:space="preserve">Midazolam alon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2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  <w:p w14:paraId="640FEB31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orphine &amp; metoclopramid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1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  <w:p w14:paraId="51BE8FF7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fentanil &amp; metoclopramid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1</w:t>
            </w:r>
          </w:p>
          <w:p w14:paraId="16A5D66B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Morphine &amp; levomepromazin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1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  <w:p w14:paraId="731F789F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fentanil, midazolam, levomepromazine &amp; hyoscine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1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  <w:p w14:paraId="19635CFB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fentanil, levomepromazine &amp; hyoscine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1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  <w:p w14:paraId="13F2CE58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orphine &amp; hyoscine </w:t>
            </w:r>
            <w:proofErr w:type="spellStart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1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  <w:p w14:paraId="64E2D28B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fentanil, midazolam &amp; metoclopramid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1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Levomepromazine alone 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1</w:t>
            </w:r>
          </w:p>
          <w:p w14:paraId="6CB410C2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Drug info not available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=2</w:t>
            </w:r>
          </w:p>
          <w:p w14:paraId="52F3E2C1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  <w:p w14:paraId="714EDEC0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Drug dose in 24 hours; median, (range) [IQR]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79C46761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All opiates in sub cut morphine equivalent (n = 133)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15 mg (5–90) [10, 20]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7EBEE959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Morphine (n = 87)15 mg (5–90) [10, 20]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7D0AF7EF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Oxycodone (n = 15)10 mg (5–4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[8, 17.5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]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28D68EBA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fentanil (n = 33)900 mg (300–4000) [500, 1000] </w:t>
            </w:r>
          </w:p>
          <w:p w14:paraId="4A2E35A2" w14:textId="77777777" w:rsidR="00B91A89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idazolam (n = 125)10 mg (2.5–60) [10, 20] </w:t>
            </w:r>
          </w:p>
          <w:p w14:paraId="69CC6D4D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Haloperidol (n = 4)1.75 mg (1–2)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628A20ED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 xml:space="preserve">Hyoscine </w:t>
            </w:r>
            <w:proofErr w:type="spellStart"/>
            <w:r w:rsidRPr="009C431B">
              <w:rPr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color w:val="000000"/>
                <w:sz w:val="20"/>
                <w:szCs w:val="20"/>
              </w:rPr>
              <w:t xml:space="preserve"> (n = 21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C431B">
              <w:rPr>
                <w:color w:val="000000"/>
                <w:sz w:val="20"/>
                <w:szCs w:val="20"/>
              </w:rPr>
              <w:t>60 mg (40 120) Levomepromazine (n = 16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C431B">
              <w:rPr>
                <w:color w:val="000000"/>
                <w:sz w:val="20"/>
                <w:szCs w:val="20"/>
              </w:rPr>
              <w:t>15 (100</w:t>
            </w:r>
            <w:proofErr w:type="gramStart"/>
            <w:r w:rsidRPr="009C431B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>?unclea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81E0AE6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lastRenderedPageBreak/>
              <w:t>Not clear - presented as total dose in 24 hour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94FB7C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Not described</w:t>
            </w:r>
          </w:p>
        </w:tc>
      </w:tr>
      <w:tr w:rsidR="00B91A89" w:rsidRPr="00320FC5" w14:paraId="3EF7AEB9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14:paraId="1488E45F" w14:textId="77777777" w:rsidR="00B91A89" w:rsidRPr="00320FC5" w:rsidRDefault="00B91A89" w:rsidP="00771F8F">
            <w:pPr>
              <w:rPr>
                <w:sz w:val="20"/>
                <w:szCs w:val="20"/>
              </w:rPr>
            </w:pPr>
            <w:r w:rsidRPr="00320FC5">
              <w:rPr>
                <w:sz w:val="20"/>
                <w:szCs w:val="20"/>
              </w:rPr>
              <w:t>Jackson et al.</w:t>
            </w:r>
          </w:p>
        </w:tc>
        <w:tc>
          <w:tcPr>
            <w:tcW w:w="1276" w:type="dxa"/>
            <w:tcBorders>
              <w:bottom w:val="nil"/>
            </w:tcBorders>
          </w:tcPr>
          <w:p w14:paraId="62ADBA78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337B">
              <w:rPr>
                <w:rFonts w:ascii="Calibri" w:hAnsi="Calibri"/>
                <w:color w:val="000000"/>
                <w:sz w:val="20"/>
                <w:szCs w:val="20"/>
              </w:rPr>
              <w:t xml:space="preserve">48 </w:t>
            </w:r>
          </w:p>
          <w:p w14:paraId="3DD78302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ut subgroup analysis of</w:t>
            </w:r>
            <w:r w:rsidRPr="0005337B">
              <w:rPr>
                <w:rFonts w:ascii="Calibri" w:hAnsi="Calibri"/>
                <w:color w:val="000000"/>
                <w:sz w:val="20"/>
                <w:szCs w:val="20"/>
              </w:rPr>
              <w:t xml:space="preserve"> 42 (last 24 hours of life)</w:t>
            </w:r>
          </w:p>
        </w:tc>
        <w:tc>
          <w:tcPr>
            <w:tcW w:w="1418" w:type="dxa"/>
            <w:tcBorders>
              <w:bottom w:val="nil"/>
            </w:tcBorders>
          </w:tcPr>
          <w:p w14:paraId="0FC9AF68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33 (69%)</w:t>
            </w:r>
          </w:p>
        </w:tc>
        <w:tc>
          <w:tcPr>
            <w:tcW w:w="4111" w:type="dxa"/>
            <w:tcBorders>
              <w:bottom w:val="nil"/>
            </w:tcBorders>
          </w:tcPr>
          <w:p w14:paraId="475AEDCA" w14:textId="77777777" w:rsidR="00B91A89" w:rsidRPr="00ED26E1" w:rsidRDefault="00B91A89" w:rsidP="00B91A8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E3F2F">
              <w:rPr>
                <w:rFonts w:ascii="Calibri" w:hAnsi="Calibri"/>
                <w:color w:val="000000"/>
                <w:sz w:val="20"/>
                <w:szCs w:val="20"/>
              </w:rPr>
              <w:t>Opioid</w:t>
            </w:r>
            <w:r w:rsidRPr="00ED26E1">
              <w:rPr>
                <w:rFonts w:ascii="Calibri" w:hAnsi="Calibri"/>
                <w:color w:val="000000"/>
                <w:sz w:val="20"/>
                <w:szCs w:val="20"/>
              </w:rPr>
              <w:t xml:space="preserve"> n=26 </w:t>
            </w:r>
          </w:p>
          <w:p w14:paraId="06614364" w14:textId="77777777" w:rsidR="00B91A89" w:rsidRPr="00ED26E1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26E1">
              <w:rPr>
                <w:rFonts w:ascii="Calibri" w:hAnsi="Calibri"/>
                <w:color w:val="000000"/>
                <w:sz w:val="20"/>
                <w:szCs w:val="20"/>
              </w:rPr>
              <w:t xml:space="preserve">Mean: 11.9mg (range: 5–45mg) Median: 10mg </w:t>
            </w:r>
          </w:p>
          <w:p w14:paraId="5C63011C" w14:textId="77777777" w:rsidR="00B91A89" w:rsidRPr="00ED26E1" w:rsidRDefault="00B91A89" w:rsidP="00B91A8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26E1">
              <w:rPr>
                <w:rFonts w:ascii="Calibri" w:hAnsi="Calibri"/>
                <w:color w:val="000000"/>
                <w:sz w:val="20"/>
                <w:szCs w:val="20"/>
              </w:rPr>
              <w:t xml:space="preserve">Midazolam n=20 </w:t>
            </w:r>
          </w:p>
          <w:p w14:paraId="5D2E6856" w14:textId="77777777" w:rsidR="00B91A89" w:rsidRPr="00ED26E1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26E1">
              <w:rPr>
                <w:rFonts w:ascii="Calibri" w:hAnsi="Calibri"/>
                <w:color w:val="000000"/>
                <w:sz w:val="20"/>
                <w:szCs w:val="20"/>
              </w:rPr>
              <w:t xml:space="preserve">Mean: 10.5mg (range: 5–25mg) Median: 10mg </w:t>
            </w:r>
          </w:p>
          <w:p w14:paraId="58658AED" w14:textId="77777777" w:rsidR="00B91A89" w:rsidRPr="00ED26E1" w:rsidRDefault="00B91A89" w:rsidP="00B91A8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26E1">
              <w:rPr>
                <w:rFonts w:ascii="Calibri" w:hAnsi="Calibri"/>
                <w:color w:val="000000"/>
                <w:sz w:val="20"/>
                <w:szCs w:val="20"/>
              </w:rPr>
              <w:t>Glycopyrronium n=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ED26E1">
              <w:rPr>
                <w:rFonts w:ascii="Calibri" w:hAnsi="Calibri"/>
                <w:color w:val="000000"/>
                <w:sz w:val="20"/>
                <w:szCs w:val="20"/>
              </w:rPr>
              <w:t xml:space="preserve">8 </w:t>
            </w:r>
          </w:p>
          <w:p w14:paraId="4A8F7E37" w14:textId="77777777" w:rsidR="00B91A89" w:rsidRPr="00ED26E1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26E1">
              <w:rPr>
                <w:rFonts w:ascii="Calibri" w:hAnsi="Calibri"/>
                <w:color w:val="000000"/>
                <w:sz w:val="20"/>
                <w:szCs w:val="20"/>
              </w:rPr>
              <w:t>Mean: 600μg (range: 600μg) Median: 600μg</w:t>
            </w:r>
          </w:p>
          <w:p w14:paraId="7DE9CED5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nil"/>
            </w:tcBorders>
          </w:tcPr>
          <w:p w14:paraId="0DB0ACD4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.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Opioid n=28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.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Midazolam n=27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Glycopyrronium n=19 </w:t>
            </w:r>
          </w:p>
        </w:tc>
        <w:tc>
          <w:tcPr>
            <w:tcW w:w="4536" w:type="dxa"/>
            <w:tcBorders>
              <w:bottom w:val="nil"/>
            </w:tcBorders>
          </w:tcPr>
          <w:p w14:paraId="4DE306C6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AE3F2F">
              <w:rPr>
                <w:rFonts w:ascii="Calibri" w:hAnsi="Calibri"/>
                <w:color w:val="000000"/>
                <w:sz w:val="20"/>
                <w:szCs w:val="20"/>
              </w:rPr>
              <w:t>. Opioid: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 Number of doses: Mean: 2.5 (range: 1–7) Median: 2.5</w:t>
            </w:r>
          </w:p>
          <w:p w14:paraId="1987B7E4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Dose requirements: Mean: 9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 (range: 2–3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) Median: 8.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14:paraId="06A67721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. 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Midazolam: Number of doses: Mean: 2.1 (range: 1–6) Median: 2 </w:t>
            </w:r>
          </w:p>
          <w:p w14:paraId="3B34E389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Dose requirements: Mean: 7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 (range: 2.5–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) Median: 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</w:p>
          <w:p w14:paraId="7709E199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 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Glycopyrronium: Number of doses: Mean: 1.2 (range: 0–2) Median: 1 </w:t>
            </w:r>
          </w:p>
          <w:p w14:paraId="51209AD3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Dose requirements: Mean: 24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 (range: 200–4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) Median: 2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</w:p>
          <w:p w14:paraId="6AE06E63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1A89" w:rsidRPr="00320FC5" w14:paraId="56DB52C3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3EF6B245" w14:textId="77777777" w:rsidR="00B91A89" w:rsidRPr="00320FC5" w:rsidRDefault="00B91A89" w:rsidP="00771F8F">
            <w:pPr>
              <w:rPr>
                <w:sz w:val="20"/>
                <w:szCs w:val="20"/>
              </w:rPr>
            </w:pPr>
            <w:r w:rsidRPr="00320FC5">
              <w:rPr>
                <w:sz w:val="20"/>
                <w:szCs w:val="20"/>
              </w:rPr>
              <w:lastRenderedPageBreak/>
              <w:t>Lovell et al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21CA59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5C8489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58 (57%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8554B32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Of the 37 patients who were prescribed morphine by subcutaneous infusion, the median final dose was 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/24 hours. Fifty infusions contained midazolam, median final dose 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/24 hours.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Median (range) dose/24 hours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Morphine 10 (5 - </w:t>
            </w:r>
            <w:proofErr w:type="gramStart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30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proofErr w:type="gram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Fentanyl 100 (100 - 2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proofErr w:type="spell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Alfentanil 500 (150 - 10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proofErr w:type="spell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Midazolam 10 (10 - 20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Glycopyrronium 1200 (600 - 24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proofErr w:type="spell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Haloperidol 2 (1 - 2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proofErr w:type="spellStart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Cyclizine</w:t>
            </w:r>
            <w:proofErr w:type="spell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5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</w:p>
          <w:p w14:paraId="3B328552" w14:textId="77777777" w:rsidR="00B91A89" w:rsidRPr="005567C3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  <w:r w:rsidRPr="005567C3">
              <w:rPr>
                <w:rFonts w:ascii="Calibri" w:hAnsi="Calibri"/>
                <w:color w:val="000000"/>
                <w:sz w:val="20"/>
                <w:szCs w:val="20"/>
              </w:rPr>
              <w:t>(No comment as to whether a combination</w:t>
            </w:r>
          </w:p>
          <w:p w14:paraId="1C31718F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C3">
              <w:rPr>
                <w:rFonts w:ascii="Calibri" w:hAnsi="Calibri"/>
                <w:color w:val="000000"/>
                <w:sz w:val="20"/>
                <w:szCs w:val="20"/>
              </w:rPr>
              <w:t>Of PRNs, CSCIs or both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FDE3B77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Ninety-six patients were prescribed ‚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’as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neede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’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medication for symptom relie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9C06C3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Median (range) dose/24 hours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Morphine 10 (5 - </w:t>
            </w:r>
            <w:proofErr w:type="gramStart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30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proofErr w:type="gram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Fentanyl 100 (100 - 2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proofErr w:type="spell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Alfentanil 500 (150 - 10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proofErr w:type="spell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Midazolam 10 (10 - 20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Glycopyrronium 1200 (600 - 24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proofErr w:type="spell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Haloperidol 2 (1 - 2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proofErr w:type="spellStart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Cyclizine</w:t>
            </w:r>
            <w:proofErr w:type="spellEnd"/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5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</w:p>
          <w:p w14:paraId="2BBC726F" w14:textId="77777777" w:rsidR="00B91A89" w:rsidRPr="005567C3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  <w:r w:rsidRPr="005567C3">
              <w:rPr>
                <w:rFonts w:ascii="Calibri" w:hAnsi="Calibri"/>
                <w:color w:val="000000"/>
                <w:sz w:val="20"/>
                <w:szCs w:val="20"/>
              </w:rPr>
              <w:t>(No comment as to whether a combination</w:t>
            </w:r>
          </w:p>
          <w:p w14:paraId="777ECF15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C3">
              <w:rPr>
                <w:rFonts w:ascii="Calibri" w:hAnsi="Calibri"/>
                <w:color w:val="000000"/>
                <w:sz w:val="20"/>
                <w:szCs w:val="20"/>
              </w:rPr>
              <w:t>Of PRNs, CSCIs or both)</w:t>
            </w:r>
          </w:p>
        </w:tc>
      </w:tr>
      <w:tr w:rsidR="00B91A89" w:rsidRPr="00320FC5" w14:paraId="2EBEBE59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3702DFAD" w14:textId="77777777" w:rsidR="00B91A89" w:rsidRPr="00320FC5" w:rsidRDefault="00B91A89" w:rsidP="00771F8F">
            <w:pPr>
              <w:rPr>
                <w:sz w:val="20"/>
                <w:szCs w:val="20"/>
              </w:rPr>
            </w:pPr>
            <w:r w:rsidRPr="00320FC5">
              <w:rPr>
                <w:sz w:val="20"/>
                <w:szCs w:val="20"/>
              </w:rPr>
              <w:t>Sun et al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4BCBB7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D2D31E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4FA031C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Morphine IV equivalent infusion rat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; median 2mg/ hour (R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ange: 1-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/hour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6562182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1507E59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Morphine IV equivalent bolu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;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median 3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g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Range: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1.3-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)</w:t>
            </w:r>
          </w:p>
          <w:p w14:paraId="680BFB90" w14:textId="77777777" w:rsidR="00B91A89" w:rsidRPr="00320FC5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1A89" w:rsidRPr="00320FC5" w14:paraId="38B2578A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6699198C" w14:textId="77777777" w:rsidR="00B91A89" w:rsidRPr="00320FC5" w:rsidRDefault="00B91A89" w:rsidP="00771F8F">
            <w:pPr>
              <w:rPr>
                <w:sz w:val="20"/>
                <w:szCs w:val="20"/>
              </w:rPr>
            </w:pPr>
            <w:r w:rsidRPr="00320FC5">
              <w:rPr>
                <w:sz w:val="20"/>
                <w:szCs w:val="20"/>
              </w:rPr>
              <w:t>Turner et al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75F910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 xml:space="preserve">Deaths: n=36 </w:t>
            </w: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br/>
              <w:t>Notes available: n=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E08F30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0FC5">
              <w:rPr>
                <w:rFonts w:ascii="Calibri" w:hAnsi="Calibri"/>
                <w:color w:val="000000"/>
                <w:sz w:val="20"/>
                <w:szCs w:val="20"/>
              </w:rPr>
              <w:t>22 (72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3E1FD00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FB3DDAA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24B957A" w14:textId="77777777" w:rsidR="00B91A89" w:rsidRPr="00320FC5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</w:tbl>
    <w:p w14:paraId="2CD52A64" w14:textId="77777777" w:rsidR="00B91A89" w:rsidRDefault="00B91A89" w:rsidP="00B91A89"/>
    <w:p w14:paraId="08C80F54" w14:textId="77777777" w:rsidR="00B91A89" w:rsidRDefault="00B91A89" w:rsidP="00B91A89"/>
    <w:p w14:paraId="7E00CA8D" w14:textId="77777777" w:rsidR="00B91A89" w:rsidRDefault="00B91A89" w:rsidP="00B91A89">
      <w:pPr>
        <w:rPr>
          <w:sz w:val="20"/>
          <w:szCs w:val="20"/>
          <w:u w:val="single"/>
        </w:rPr>
      </w:pPr>
    </w:p>
    <w:p w14:paraId="7F677689" w14:textId="77777777" w:rsidR="00B91A89" w:rsidRDefault="00B91A89" w:rsidP="00B91A89">
      <w:pPr>
        <w:rPr>
          <w:sz w:val="20"/>
          <w:szCs w:val="20"/>
          <w:u w:val="single"/>
        </w:rPr>
      </w:pPr>
    </w:p>
    <w:p w14:paraId="3F3B5497" w14:textId="77777777" w:rsidR="00B91A89" w:rsidRDefault="00B91A89" w:rsidP="00B91A89">
      <w:pPr>
        <w:rPr>
          <w:sz w:val="20"/>
          <w:szCs w:val="20"/>
          <w:u w:val="single"/>
        </w:rPr>
      </w:pPr>
    </w:p>
    <w:p w14:paraId="6228F135" w14:textId="77777777" w:rsidR="00B91A89" w:rsidRDefault="00B91A89" w:rsidP="00B91A89">
      <w:pPr>
        <w:rPr>
          <w:sz w:val="20"/>
          <w:szCs w:val="20"/>
          <w:u w:val="single"/>
        </w:rPr>
      </w:pPr>
    </w:p>
    <w:p w14:paraId="57BA5B9D" w14:textId="77777777" w:rsidR="00B91A89" w:rsidRDefault="00B91A89" w:rsidP="00B91A89">
      <w:pPr>
        <w:rPr>
          <w:sz w:val="20"/>
          <w:szCs w:val="20"/>
          <w:u w:val="single"/>
        </w:rPr>
      </w:pPr>
    </w:p>
    <w:p w14:paraId="23597C50" w14:textId="77777777" w:rsidR="00B91A89" w:rsidRDefault="00B91A89" w:rsidP="00B91A89">
      <w:pPr>
        <w:rPr>
          <w:sz w:val="20"/>
          <w:szCs w:val="20"/>
          <w:u w:val="single"/>
        </w:rPr>
      </w:pPr>
    </w:p>
    <w:p w14:paraId="3B02E094" w14:textId="77777777" w:rsidR="00B91A89" w:rsidRDefault="00B91A89" w:rsidP="00B91A89">
      <w:pPr>
        <w:rPr>
          <w:sz w:val="20"/>
          <w:szCs w:val="20"/>
          <w:u w:val="single"/>
        </w:rPr>
      </w:pPr>
    </w:p>
    <w:p w14:paraId="786E6D99" w14:textId="77777777" w:rsidR="00B91A89" w:rsidRDefault="00B91A89" w:rsidP="00B91A89">
      <w:pPr>
        <w:rPr>
          <w:sz w:val="20"/>
          <w:szCs w:val="20"/>
          <w:u w:val="single"/>
        </w:rPr>
      </w:pPr>
    </w:p>
    <w:p w14:paraId="3F6F6CA2" w14:textId="77777777" w:rsidR="00B91A89" w:rsidRDefault="00B91A89" w:rsidP="00B91A89">
      <w:pPr>
        <w:rPr>
          <w:sz w:val="20"/>
          <w:szCs w:val="20"/>
          <w:u w:val="single"/>
        </w:rPr>
      </w:pPr>
    </w:p>
    <w:p w14:paraId="30A76BFA" w14:textId="09A24559" w:rsidR="00B91A89" w:rsidRPr="0090697A" w:rsidRDefault="001A6484" w:rsidP="00B91A89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lastRenderedPageBreak/>
        <w:t xml:space="preserve">Supplementary </w:t>
      </w:r>
      <w:r w:rsidR="00B91A89" w:rsidRPr="0090697A">
        <w:rPr>
          <w:sz w:val="20"/>
          <w:szCs w:val="20"/>
          <w:u w:val="single"/>
        </w:rPr>
        <w:t xml:space="preserve">Table </w:t>
      </w:r>
      <w:r>
        <w:rPr>
          <w:sz w:val="20"/>
          <w:szCs w:val="20"/>
          <w:u w:val="single"/>
        </w:rPr>
        <w:t>2.</w:t>
      </w:r>
      <w:r w:rsidR="00B91A89" w:rsidRPr="0090697A">
        <w:rPr>
          <w:sz w:val="20"/>
          <w:szCs w:val="20"/>
          <w:u w:val="single"/>
        </w:rPr>
        <w:t xml:space="preserve"> </w:t>
      </w:r>
      <w:r>
        <w:rPr>
          <w:sz w:val="20"/>
          <w:szCs w:val="20"/>
          <w:u w:val="single"/>
        </w:rPr>
        <w:t xml:space="preserve">Question 1 continued:  </w:t>
      </w:r>
      <w:r w:rsidR="00B91A89" w:rsidRPr="0090697A">
        <w:rPr>
          <w:sz w:val="20"/>
          <w:szCs w:val="20"/>
          <w:u w:val="single"/>
        </w:rPr>
        <w:t>What dose ranges of pharmacological interventions are commonly used to manage symptoms in patients dying of COVID-19? (Last 24 hours)</w:t>
      </w:r>
    </w:p>
    <w:p w14:paraId="21E62998" w14:textId="77777777" w:rsidR="00B91A89" w:rsidRDefault="00B91A89" w:rsidP="00B91A89"/>
    <w:tbl>
      <w:tblPr>
        <w:tblStyle w:val="PlainTable41"/>
        <w:tblW w:w="1445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1990"/>
        <w:gridCol w:w="2680"/>
        <w:gridCol w:w="2268"/>
        <w:gridCol w:w="2835"/>
        <w:gridCol w:w="2693"/>
      </w:tblGrid>
      <w:tr w:rsidR="00B91A89" w:rsidRPr="00B33087" w14:paraId="2CA13A27" w14:textId="77777777" w:rsidTr="00771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bottom w:val="single" w:sz="4" w:space="0" w:color="auto"/>
            </w:tcBorders>
          </w:tcPr>
          <w:p w14:paraId="15D6628B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Study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C8F3C6C" w14:textId="77777777" w:rsidR="00B91A89" w:rsidRPr="00B33087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orphine equivalent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7E0DD179" w14:textId="77777777" w:rsidR="00B91A89" w:rsidRPr="00B33087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Benzodiazepin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2A11C7" w14:textId="77777777" w:rsidR="00B91A89" w:rsidRPr="00B33087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FF90531" w14:textId="77777777" w:rsidR="00B91A89" w:rsidRPr="00B33087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Anticholinergic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F48F30D" w14:textId="77777777" w:rsidR="00B91A89" w:rsidRPr="00B33087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Other</w:t>
            </w:r>
          </w:p>
        </w:tc>
      </w:tr>
      <w:tr w:rsidR="00B91A89" w:rsidRPr="00B33087" w14:paraId="06E577CD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bottom w:val="nil"/>
            </w:tcBorders>
          </w:tcPr>
          <w:p w14:paraId="4040AA88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Alderman et al.</w:t>
            </w:r>
          </w:p>
        </w:tc>
        <w:tc>
          <w:tcPr>
            <w:tcW w:w="1990" w:type="dxa"/>
            <w:tcBorders>
              <w:bottom w:val="nil"/>
            </w:tcBorders>
          </w:tcPr>
          <w:p w14:paraId="0BDAFE5F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Final doses in CSCI - 10mg (10), 15mg (10) and 20mg (1) </w:t>
            </w:r>
          </w:p>
        </w:tc>
        <w:tc>
          <w:tcPr>
            <w:tcW w:w="2680" w:type="dxa"/>
            <w:tcBorders>
              <w:bottom w:val="nil"/>
            </w:tcBorders>
          </w:tcPr>
          <w:p w14:paraId="6B5D499E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Final dose Midazolam 10mg (2) and 15mg (5) </w:t>
            </w:r>
          </w:p>
        </w:tc>
        <w:tc>
          <w:tcPr>
            <w:tcW w:w="2268" w:type="dxa"/>
            <w:tcBorders>
              <w:bottom w:val="nil"/>
            </w:tcBorders>
          </w:tcPr>
          <w:p w14:paraId="74DE1AB2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Haloperidol 5mg (4) and 10mg (3)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Levomepromazine 75mg (14) 150mg (1) </w:t>
            </w:r>
          </w:p>
        </w:tc>
        <w:tc>
          <w:tcPr>
            <w:tcW w:w="2835" w:type="dxa"/>
            <w:tcBorders>
              <w:bottom w:val="nil"/>
            </w:tcBorders>
          </w:tcPr>
          <w:p w14:paraId="07B318E0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Glycopyrronium used but no doses given. </w:t>
            </w:r>
          </w:p>
        </w:tc>
        <w:tc>
          <w:tcPr>
            <w:tcW w:w="2693" w:type="dxa"/>
            <w:tcBorders>
              <w:bottom w:val="nil"/>
            </w:tcBorders>
          </w:tcPr>
          <w:p w14:paraId="7CCE06BD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Antiemetics unknown</w:t>
            </w:r>
          </w:p>
        </w:tc>
      </w:tr>
      <w:tr w:rsidR="00B91A89" w:rsidRPr="00B33087" w14:paraId="0CC8B727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bottom w:val="nil"/>
            </w:tcBorders>
          </w:tcPr>
          <w:p w14:paraId="2C319FC2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 xml:space="preserve">Heath et al. </w:t>
            </w:r>
          </w:p>
        </w:tc>
        <w:tc>
          <w:tcPr>
            <w:tcW w:w="1990" w:type="dxa"/>
            <w:tcBorders>
              <w:bottom w:val="nil"/>
            </w:tcBorders>
          </w:tcPr>
          <w:p w14:paraId="06CA965E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The median total oral morphine equivalent dose in the last 24 hours of life (sum of syringe driver and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‘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as require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’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doses converted to oral equivalent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was 2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[IQR 14-3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].</w:t>
            </w:r>
          </w:p>
        </w:tc>
        <w:tc>
          <w:tcPr>
            <w:tcW w:w="2680" w:type="dxa"/>
            <w:tcBorders>
              <w:bottom w:val="nil"/>
            </w:tcBorders>
          </w:tcPr>
          <w:p w14:paraId="24F7532A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The median total dose of benzodiazepine (midazolam) was 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[4-1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]. This equates to 2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diazepam PO/24 hour</w:t>
            </w:r>
          </w:p>
        </w:tc>
        <w:tc>
          <w:tcPr>
            <w:tcW w:w="2268" w:type="dxa"/>
            <w:tcBorders>
              <w:bottom w:val="nil"/>
            </w:tcBorders>
          </w:tcPr>
          <w:p w14:paraId="3F3E42E2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t 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escribed</w:t>
            </w:r>
          </w:p>
        </w:tc>
        <w:tc>
          <w:tcPr>
            <w:tcW w:w="2835" w:type="dxa"/>
            <w:tcBorders>
              <w:bottom w:val="nil"/>
            </w:tcBorders>
          </w:tcPr>
          <w:p w14:paraId="52989CA9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t 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escribed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bottom w:val="nil"/>
            </w:tcBorders>
          </w:tcPr>
          <w:p w14:paraId="43BEE0F4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 w:rsidR="00B91A89" w:rsidRPr="00B33087" w14:paraId="1295A6E9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bottom w:val="nil"/>
            </w:tcBorders>
          </w:tcPr>
          <w:p w14:paraId="0B2703BA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herington et al.</w:t>
            </w:r>
          </w:p>
        </w:tc>
        <w:tc>
          <w:tcPr>
            <w:tcW w:w="1990" w:type="dxa"/>
            <w:tcBorders>
              <w:bottom w:val="nil"/>
            </w:tcBorders>
          </w:tcPr>
          <w:p w14:paraId="72C69EA7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All opiates in sub cut morphine equivalent (n = 133)15 mg 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range 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5–90) [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IQR 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10, 20]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48C173B0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  <w:p w14:paraId="40800D11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Conversion of opioid dose to subcutaneous morphine equivalence was based on a conversion of 15:1 for alfentanil and 2:1 for subcutaneous oxycodone.</w:t>
            </w:r>
          </w:p>
        </w:tc>
        <w:tc>
          <w:tcPr>
            <w:tcW w:w="2680" w:type="dxa"/>
            <w:tcBorders>
              <w:bottom w:val="nil"/>
            </w:tcBorders>
          </w:tcPr>
          <w:p w14:paraId="0B820EC2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sz w:val="20"/>
                <w:szCs w:val="20"/>
              </w:rPr>
              <w:t>Midazolam (n=125)</w:t>
            </w:r>
            <w:r w:rsidRPr="009C431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9C431B">
              <w:rPr>
                <w:color w:val="000000"/>
                <w:sz w:val="20"/>
                <w:szCs w:val="20"/>
              </w:rPr>
              <w:t>median final daily dose was 10 mg (range 2.5–60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C431B">
              <w:rPr>
                <w:color w:val="000000"/>
                <w:sz w:val="20"/>
                <w:szCs w:val="20"/>
              </w:rPr>
              <w:t>[IQR 10,20].</w:t>
            </w:r>
          </w:p>
        </w:tc>
        <w:tc>
          <w:tcPr>
            <w:tcW w:w="2268" w:type="dxa"/>
            <w:tcBorders>
              <w:bottom w:val="nil"/>
            </w:tcBorders>
          </w:tcPr>
          <w:p w14:paraId="177CEA31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Haloperidol (n = 4)1.75 mg (</w:t>
            </w:r>
            <w:r>
              <w:rPr>
                <w:color w:val="000000"/>
                <w:sz w:val="20"/>
                <w:szCs w:val="20"/>
              </w:rPr>
              <w:t xml:space="preserve">range </w:t>
            </w:r>
            <w:r w:rsidRPr="009C431B">
              <w:rPr>
                <w:color w:val="000000"/>
                <w:sz w:val="20"/>
                <w:szCs w:val="20"/>
              </w:rPr>
              <w:t>1–2)</w:t>
            </w:r>
          </w:p>
        </w:tc>
        <w:tc>
          <w:tcPr>
            <w:tcW w:w="2835" w:type="dxa"/>
            <w:tcBorders>
              <w:bottom w:val="nil"/>
            </w:tcBorders>
          </w:tcPr>
          <w:p w14:paraId="2E3118BE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 xml:space="preserve">Hyoscine </w:t>
            </w:r>
            <w:proofErr w:type="spellStart"/>
            <w:r w:rsidRPr="009C431B">
              <w:rPr>
                <w:color w:val="000000"/>
                <w:sz w:val="20"/>
                <w:szCs w:val="20"/>
              </w:rPr>
              <w:t>butylbromide</w:t>
            </w:r>
            <w:proofErr w:type="spellEnd"/>
            <w:r w:rsidRPr="009C431B">
              <w:rPr>
                <w:color w:val="000000"/>
                <w:sz w:val="20"/>
                <w:szCs w:val="20"/>
              </w:rPr>
              <w:t xml:space="preserve"> (n = 21) 60 mg (range 40 - 120)</w:t>
            </w:r>
          </w:p>
        </w:tc>
        <w:tc>
          <w:tcPr>
            <w:tcW w:w="2693" w:type="dxa"/>
            <w:tcBorders>
              <w:bottom w:val="nil"/>
            </w:tcBorders>
          </w:tcPr>
          <w:p w14:paraId="2C8EFAAE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eGFR at presentation; n (%):</w:t>
            </w:r>
          </w:p>
          <w:p w14:paraId="0433ADE5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="Cambria Math" w:hAnsi="Cambria Math" w:cs="Cambria Math"/>
                <w:color w:val="000000"/>
                <w:sz w:val="20"/>
                <w:szCs w:val="20"/>
              </w:rPr>
              <w:t>⩾</w:t>
            </w: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60 100 (53.8%)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4DA2E502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45–59 30 (16.1%)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7D386E1E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30–44 28 (15.1%)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78E5606B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15–29 21 (11.3)</w:t>
            </w:r>
          </w:p>
          <w:p w14:paraId="12B0DBE4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&lt;15 7 (3.8%)</w:t>
            </w:r>
          </w:p>
          <w:p w14:paraId="25F0666A" w14:textId="77777777" w:rsidR="00B91A89" w:rsidRPr="009C431B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91A89" w:rsidRPr="00B33087" w14:paraId="23EA3F44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bottom w:val="nil"/>
            </w:tcBorders>
          </w:tcPr>
          <w:p w14:paraId="1230E72E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Jackson et al.</w:t>
            </w:r>
          </w:p>
        </w:tc>
        <w:tc>
          <w:tcPr>
            <w:tcW w:w="1990" w:type="dxa"/>
            <w:tcBorders>
              <w:bottom w:val="nil"/>
            </w:tcBorders>
          </w:tcPr>
          <w:p w14:paraId="79217B77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ean: 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(range: 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) Median: 11.25mg</w:t>
            </w:r>
          </w:p>
        </w:tc>
        <w:tc>
          <w:tcPr>
            <w:tcW w:w="2680" w:type="dxa"/>
            <w:tcBorders>
              <w:bottom w:val="nil"/>
            </w:tcBorders>
          </w:tcPr>
          <w:p w14:paraId="148A876F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idazolam Mean: 9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(range: 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) Median: 8.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</w:p>
        </w:tc>
        <w:tc>
          <w:tcPr>
            <w:tcW w:w="2268" w:type="dxa"/>
            <w:tcBorders>
              <w:bottom w:val="nil"/>
            </w:tcBorders>
          </w:tcPr>
          <w:p w14:paraId="217A62E6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2835" w:type="dxa"/>
            <w:tcBorders>
              <w:bottom w:val="nil"/>
            </w:tcBorders>
          </w:tcPr>
          <w:p w14:paraId="6F30E685" w14:textId="77777777" w:rsidR="00B91A89" w:rsidRPr="009A7D86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Gycopyrronium</w:t>
            </w:r>
            <w:proofErr w:type="spellEnd"/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 Mean: 19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 xml:space="preserve"> (range: 0–10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r w:rsidRPr="009A7D86">
              <w:rPr>
                <w:rFonts w:ascii="Calibri" w:hAnsi="Calibri"/>
                <w:color w:val="000000"/>
                <w:sz w:val="20"/>
                <w:szCs w:val="20"/>
              </w:rPr>
              <w:t>) Median: 0mg</w:t>
            </w:r>
          </w:p>
          <w:p w14:paraId="42087BC5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5A810D5B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Nausea not reviewed as not an importan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vi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symptom</w:t>
            </w:r>
          </w:p>
        </w:tc>
      </w:tr>
      <w:tr w:rsidR="00B91A89" w:rsidRPr="00B33087" w14:paraId="08B347F2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bottom w:val="nil"/>
            </w:tcBorders>
          </w:tcPr>
          <w:p w14:paraId="6C89DA0F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lastRenderedPageBreak/>
              <w:t>Lovell et al.</w:t>
            </w:r>
          </w:p>
        </w:tc>
        <w:tc>
          <w:tcPr>
            <w:tcW w:w="1990" w:type="dxa"/>
            <w:tcBorders>
              <w:bottom w:val="nil"/>
            </w:tcBorders>
          </w:tcPr>
          <w:p w14:paraId="7F7F60CA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edian (range) dose/24 hours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proofErr w:type="gram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orphine  10</w:t>
            </w:r>
            <w:proofErr w:type="gram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(5-30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Fentanyl 100 (100-2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proofErr w:type="spell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Alfentanil 500 (150-10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2680" w:type="dxa"/>
            <w:tcBorders>
              <w:bottom w:val="nil"/>
            </w:tcBorders>
          </w:tcPr>
          <w:p w14:paraId="54B12296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edian (range) dose/24 hours</w:t>
            </w:r>
          </w:p>
          <w:p w14:paraId="2A88C26A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idazolam 10 (5-</w:t>
            </w:r>
            <w:proofErr w:type="gram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20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</w:tcPr>
          <w:p w14:paraId="5B9721E4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edian (range) dose/24 hours</w:t>
            </w:r>
          </w:p>
          <w:p w14:paraId="4FFC094F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Haloperidol 2 (1-</w:t>
            </w:r>
            <w:proofErr w:type="gram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2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2835" w:type="dxa"/>
            <w:tcBorders>
              <w:bottom w:val="nil"/>
            </w:tcBorders>
          </w:tcPr>
          <w:p w14:paraId="12FE019B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edian (range) dose/24 hours Glycopyrronium 1200 (600--</w:t>
            </w:r>
            <w:proofErr w:type="gram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2400)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μ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</w:tcPr>
          <w:p w14:paraId="35904BFC" w14:textId="77777777" w:rsidR="00B91A89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Median (range) dose/24 hours</w:t>
            </w:r>
          </w:p>
          <w:p w14:paraId="7BBFD09E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Cyclizine</w:t>
            </w:r>
            <w:proofErr w:type="spell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50mg</w:t>
            </w:r>
          </w:p>
        </w:tc>
      </w:tr>
      <w:tr w:rsidR="00B91A89" w:rsidRPr="00B33087" w14:paraId="492EB895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top w:val="nil"/>
            </w:tcBorders>
          </w:tcPr>
          <w:p w14:paraId="60DBBCD8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Sun et al.</w:t>
            </w:r>
          </w:p>
        </w:tc>
        <w:tc>
          <w:tcPr>
            <w:tcW w:w="1990" w:type="dxa"/>
            <w:tcBorders>
              <w:top w:val="nil"/>
            </w:tcBorders>
          </w:tcPr>
          <w:p w14:paraId="68E89191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2680" w:type="dxa"/>
            <w:tcBorders>
              <w:top w:val="nil"/>
            </w:tcBorders>
          </w:tcPr>
          <w:p w14:paraId="3D25657B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2268" w:type="dxa"/>
            <w:tcBorders>
              <w:top w:val="nil"/>
            </w:tcBorders>
          </w:tcPr>
          <w:p w14:paraId="5EB2F88C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2835" w:type="dxa"/>
            <w:tcBorders>
              <w:top w:val="nil"/>
            </w:tcBorders>
          </w:tcPr>
          <w:p w14:paraId="12F5FD09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2693" w:type="dxa"/>
            <w:tcBorders>
              <w:top w:val="nil"/>
            </w:tcBorders>
          </w:tcPr>
          <w:p w14:paraId="01F90483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 w:rsidR="00B91A89" w:rsidRPr="00B33087" w14:paraId="5D7C977F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206BFF4E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Turner et al.</w:t>
            </w:r>
          </w:p>
        </w:tc>
        <w:tc>
          <w:tcPr>
            <w:tcW w:w="1990" w:type="dxa"/>
          </w:tcPr>
          <w:p w14:paraId="6A2E0F47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26 (86%) receive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opioids in final 24 hours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.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Total mean SC morphine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equivalent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dos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in final 24 hours -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15.96mg </w:t>
            </w:r>
          </w:p>
        </w:tc>
        <w:tc>
          <w:tcPr>
            <w:tcW w:w="2680" w:type="dxa"/>
          </w:tcPr>
          <w:p w14:paraId="040CFCA0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24 (81%) receive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benzodiazepines in final 24 hours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.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Total mean SC midazolam dose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in final 24 hours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13.3mg</w:t>
            </w:r>
          </w:p>
        </w:tc>
        <w:tc>
          <w:tcPr>
            <w:tcW w:w="2268" w:type="dxa"/>
          </w:tcPr>
          <w:p w14:paraId="014433D6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2835" w:type="dxa"/>
          </w:tcPr>
          <w:p w14:paraId="30854494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44% received hyoscin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utylbromid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in final 24 hours</w:t>
            </w:r>
          </w:p>
        </w:tc>
        <w:tc>
          <w:tcPr>
            <w:tcW w:w="2693" w:type="dxa"/>
          </w:tcPr>
          <w:p w14:paraId="03A49F36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</w:tbl>
    <w:p w14:paraId="0FCCC02A" w14:textId="77777777" w:rsidR="00B91A89" w:rsidRDefault="00B91A89" w:rsidP="00B91A89"/>
    <w:p w14:paraId="3CF4BEF5" w14:textId="77777777" w:rsidR="00B91A89" w:rsidRDefault="00B91A89" w:rsidP="00B91A89">
      <w:pPr>
        <w:rPr>
          <w:sz w:val="20"/>
          <w:szCs w:val="20"/>
          <w:u w:val="single"/>
        </w:rPr>
      </w:pPr>
    </w:p>
    <w:p w14:paraId="144EA395" w14:textId="77777777" w:rsidR="00B91A89" w:rsidRDefault="00B91A89" w:rsidP="00B91A89">
      <w:pPr>
        <w:rPr>
          <w:sz w:val="20"/>
          <w:szCs w:val="20"/>
          <w:u w:val="single"/>
        </w:rPr>
      </w:pPr>
    </w:p>
    <w:p w14:paraId="27E65828" w14:textId="77777777" w:rsidR="00B91A89" w:rsidRDefault="00B91A89" w:rsidP="00B91A89">
      <w:pPr>
        <w:rPr>
          <w:sz w:val="20"/>
          <w:szCs w:val="20"/>
          <w:u w:val="single"/>
        </w:rPr>
      </w:pPr>
    </w:p>
    <w:p w14:paraId="4AD0C5E1" w14:textId="77777777" w:rsidR="00B91A89" w:rsidRDefault="00B91A89" w:rsidP="00B91A89">
      <w:pPr>
        <w:rPr>
          <w:sz w:val="20"/>
          <w:szCs w:val="20"/>
          <w:u w:val="single"/>
        </w:rPr>
      </w:pPr>
    </w:p>
    <w:p w14:paraId="4644304A" w14:textId="77777777" w:rsidR="00B91A89" w:rsidRDefault="00B91A89" w:rsidP="00B91A89">
      <w:pPr>
        <w:rPr>
          <w:sz w:val="20"/>
          <w:szCs w:val="20"/>
          <w:u w:val="single"/>
        </w:rPr>
      </w:pPr>
    </w:p>
    <w:p w14:paraId="40FD61C5" w14:textId="77777777" w:rsidR="00B91A89" w:rsidRDefault="00B91A89" w:rsidP="00B91A89">
      <w:pPr>
        <w:rPr>
          <w:sz w:val="20"/>
          <w:szCs w:val="20"/>
          <w:u w:val="single"/>
        </w:rPr>
      </w:pPr>
    </w:p>
    <w:p w14:paraId="539CA911" w14:textId="77777777" w:rsidR="00B91A89" w:rsidRDefault="00B91A89" w:rsidP="00B91A89">
      <w:pPr>
        <w:rPr>
          <w:sz w:val="20"/>
          <w:szCs w:val="20"/>
          <w:u w:val="single"/>
        </w:rPr>
      </w:pPr>
    </w:p>
    <w:p w14:paraId="3C0EDD99" w14:textId="77777777" w:rsidR="00B91A89" w:rsidRDefault="00B91A89" w:rsidP="00B91A89">
      <w:pPr>
        <w:rPr>
          <w:sz w:val="20"/>
          <w:szCs w:val="20"/>
          <w:u w:val="single"/>
        </w:rPr>
      </w:pPr>
    </w:p>
    <w:p w14:paraId="21580A0E" w14:textId="77777777" w:rsidR="00B91A89" w:rsidRDefault="00B91A89" w:rsidP="00B91A89">
      <w:pPr>
        <w:rPr>
          <w:sz w:val="20"/>
          <w:szCs w:val="20"/>
          <w:u w:val="single"/>
        </w:rPr>
      </w:pPr>
    </w:p>
    <w:p w14:paraId="49867BE6" w14:textId="77777777" w:rsidR="00B91A89" w:rsidRDefault="00B91A89" w:rsidP="00B91A89">
      <w:pPr>
        <w:rPr>
          <w:sz w:val="20"/>
          <w:szCs w:val="20"/>
          <w:u w:val="single"/>
        </w:rPr>
      </w:pPr>
    </w:p>
    <w:p w14:paraId="474C04F7" w14:textId="77777777" w:rsidR="00B91A89" w:rsidRDefault="00B91A89" w:rsidP="00B91A89">
      <w:pPr>
        <w:rPr>
          <w:sz w:val="20"/>
          <w:szCs w:val="20"/>
          <w:u w:val="single"/>
        </w:rPr>
      </w:pPr>
    </w:p>
    <w:p w14:paraId="4A674C79" w14:textId="77777777" w:rsidR="00B91A89" w:rsidRDefault="00B91A89" w:rsidP="00B91A89">
      <w:pPr>
        <w:rPr>
          <w:sz w:val="20"/>
          <w:szCs w:val="20"/>
          <w:u w:val="single"/>
        </w:rPr>
      </w:pPr>
    </w:p>
    <w:p w14:paraId="77EDA881" w14:textId="77777777" w:rsidR="00B91A89" w:rsidRDefault="00B91A89" w:rsidP="00B91A89">
      <w:pPr>
        <w:rPr>
          <w:sz w:val="20"/>
          <w:szCs w:val="20"/>
          <w:u w:val="single"/>
        </w:rPr>
      </w:pPr>
    </w:p>
    <w:p w14:paraId="736641F0" w14:textId="77777777" w:rsidR="00B91A89" w:rsidRDefault="00B91A89" w:rsidP="00B91A89">
      <w:pPr>
        <w:rPr>
          <w:sz w:val="20"/>
          <w:szCs w:val="20"/>
          <w:u w:val="single"/>
        </w:rPr>
      </w:pPr>
    </w:p>
    <w:p w14:paraId="34FC95BD" w14:textId="77777777" w:rsidR="00B91A89" w:rsidRDefault="00B91A89" w:rsidP="00B91A89">
      <w:pPr>
        <w:rPr>
          <w:sz w:val="20"/>
          <w:szCs w:val="20"/>
          <w:u w:val="single"/>
        </w:rPr>
      </w:pPr>
    </w:p>
    <w:p w14:paraId="59094FBF" w14:textId="77777777" w:rsidR="00B91A89" w:rsidRDefault="00B91A89" w:rsidP="00B91A89">
      <w:pPr>
        <w:rPr>
          <w:sz w:val="20"/>
          <w:szCs w:val="20"/>
          <w:u w:val="single"/>
        </w:rPr>
      </w:pPr>
    </w:p>
    <w:p w14:paraId="5545354B" w14:textId="77777777" w:rsidR="00B91A89" w:rsidRDefault="00B91A89" w:rsidP="00B91A89">
      <w:pPr>
        <w:rPr>
          <w:sz w:val="20"/>
          <w:szCs w:val="20"/>
          <w:u w:val="single"/>
        </w:rPr>
      </w:pPr>
    </w:p>
    <w:p w14:paraId="5B1A4F18" w14:textId="77777777" w:rsidR="00B91A89" w:rsidRDefault="00B91A89" w:rsidP="00B91A89">
      <w:pPr>
        <w:rPr>
          <w:sz w:val="20"/>
          <w:szCs w:val="20"/>
          <w:u w:val="single"/>
        </w:rPr>
      </w:pPr>
    </w:p>
    <w:p w14:paraId="1B592530" w14:textId="00199FA8" w:rsidR="00B91A89" w:rsidRPr="0090697A" w:rsidRDefault="001A6484" w:rsidP="00B91A89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lastRenderedPageBreak/>
        <w:t xml:space="preserve">Supplementary </w:t>
      </w:r>
      <w:r w:rsidR="00B91A89" w:rsidRPr="0090697A">
        <w:rPr>
          <w:sz w:val="20"/>
          <w:szCs w:val="20"/>
          <w:u w:val="single"/>
        </w:rPr>
        <w:t xml:space="preserve">Table </w:t>
      </w:r>
      <w:r>
        <w:rPr>
          <w:sz w:val="20"/>
          <w:szCs w:val="20"/>
          <w:u w:val="single"/>
        </w:rPr>
        <w:t xml:space="preserve">3. Question 2: </w:t>
      </w:r>
      <w:r w:rsidR="00B91A89" w:rsidRPr="0090697A">
        <w:rPr>
          <w:sz w:val="20"/>
          <w:szCs w:val="20"/>
          <w:u w:val="single"/>
        </w:rPr>
        <w:t xml:space="preserve">How are health professionals evaluating the effectiveness of pharmacological interventions used to manage symptoms in this cohort? </w:t>
      </w:r>
      <w:r>
        <w:rPr>
          <w:sz w:val="20"/>
          <w:szCs w:val="20"/>
          <w:u w:val="single"/>
        </w:rPr>
        <w:t xml:space="preserve">Question 3: </w:t>
      </w:r>
      <w:r w:rsidR="00B91A89" w:rsidRPr="0090697A">
        <w:rPr>
          <w:sz w:val="20"/>
          <w:szCs w:val="20"/>
          <w:u w:val="single"/>
        </w:rPr>
        <w:t xml:space="preserve">Were the pharmacological interventions used to manage symptoms in this patient cohort effective? </w:t>
      </w:r>
    </w:p>
    <w:p w14:paraId="45F45145" w14:textId="77777777" w:rsidR="00B91A89" w:rsidRDefault="00B91A89" w:rsidP="00B91A89"/>
    <w:tbl>
      <w:tblPr>
        <w:tblStyle w:val="PlainTable41"/>
        <w:tblW w:w="14804" w:type="dxa"/>
        <w:tblLook w:val="04A0" w:firstRow="1" w:lastRow="0" w:firstColumn="1" w:lastColumn="0" w:noHBand="0" w:noVBand="1"/>
      </w:tblPr>
      <w:tblGrid>
        <w:gridCol w:w="1327"/>
        <w:gridCol w:w="3897"/>
        <w:gridCol w:w="2183"/>
        <w:gridCol w:w="2076"/>
        <w:gridCol w:w="1800"/>
        <w:gridCol w:w="1813"/>
        <w:gridCol w:w="1708"/>
      </w:tblGrid>
      <w:tr w:rsidR="00B91A89" w:rsidRPr="00B33087" w14:paraId="12AB6FDD" w14:textId="77777777" w:rsidTr="00771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48DE8BB3" w14:textId="77777777" w:rsidR="00B91A89" w:rsidRPr="00B33087" w:rsidRDefault="00B91A89" w:rsidP="00771F8F">
            <w:pPr>
              <w:rPr>
                <w:sz w:val="20"/>
                <w:szCs w:val="20"/>
              </w:rPr>
            </w:pPr>
          </w:p>
        </w:tc>
        <w:tc>
          <w:tcPr>
            <w:tcW w:w="3897" w:type="dxa"/>
          </w:tcPr>
          <w:p w14:paraId="1CA21E62" w14:textId="77777777" w:rsidR="00B91A89" w:rsidRPr="00B33087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uestion 2</w:t>
            </w:r>
          </w:p>
        </w:tc>
        <w:tc>
          <w:tcPr>
            <w:tcW w:w="9580" w:type="dxa"/>
            <w:gridSpan w:val="5"/>
          </w:tcPr>
          <w:p w14:paraId="12744C9A" w14:textId="77777777" w:rsidR="00B91A89" w:rsidRPr="00B33087" w:rsidRDefault="00B91A89" w:rsidP="00771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uestion 3</w:t>
            </w:r>
          </w:p>
        </w:tc>
      </w:tr>
      <w:tr w:rsidR="00B91A89" w:rsidRPr="00B33087" w14:paraId="38834DA8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</w:tcPr>
          <w:p w14:paraId="55EF2270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Study</w:t>
            </w: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14:paraId="52090285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Describe how the study did this.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3EB28E5F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630C951F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Benzodiazepin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4C1B275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5E8176F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Anticholinergics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73D7CA93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Other </w:t>
            </w:r>
          </w:p>
        </w:tc>
      </w:tr>
      <w:tr w:rsidR="00B91A89" w:rsidRPr="00B33087" w14:paraId="72B6A625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2047015F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Alderman et al.</w:t>
            </w:r>
          </w:p>
        </w:tc>
        <w:tc>
          <w:tcPr>
            <w:tcW w:w="3897" w:type="dxa"/>
          </w:tcPr>
          <w:p w14:paraId="5F0C5D18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With review of the ‘End of Life Care Plan’ initiated in the last week of life. This includes four-hourly assessment of common end-of life symptoms by the ward nurse. An in-house standardised treatment algorithm initiated if symptoms present. </w:t>
            </w:r>
          </w:p>
        </w:tc>
        <w:tc>
          <w:tcPr>
            <w:tcW w:w="2183" w:type="dxa"/>
          </w:tcPr>
          <w:p w14:paraId="785C5BC6" w14:textId="77777777" w:rsidR="00B91A89" w:rsidRPr="00BA50AB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1. Pain was reported in 12 (19.5%) patients: only three patients were prescribed a regular analgesic (morphine) and only one patient had pain in their final assessment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2.  10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2.5%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) patients that were started on a continuous subcutaneous infusion of morphine at the initial assessment had relief of their shortness of breath within 4 h. Of the remaining patients, two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12.5%)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patients died within 4 h of starting the continuous subcutaneous infusion, and two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12.5</w:t>
            </w: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%)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patients</w:t>
            </w:r>
            <w:proofErr w:type="gram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needed midazolam to treat shortness of breath-related anxiety. Similarly, shortness of breath was a problem for </w:t>
            </w:r>
            <w:r w:rsidRPr="00BA50AB">
              <w:rPr>
                <w:rFonts w:ascii="Cambria Math" w:hAnsi="Cambria Math" w:cs="Cambria Math"/>
                <w:color w:val="000000"/>
                <w:sz w:val="20"/>
                <w:szCs w:val="20"/>
              </w:rPr>
              <w:t>⩽</w:t>
            </w:r>
            <w:r w:rsidRPr="00BA50AB">
              <w:rPr>
                <w:rFonts w:ascii="Calibri" w:hAnsi="Calibri"/>
                <w:color w:val="000000"/>
                <w:sz w:val="20"/>
                <w:szCs w:val="20"/>
              </w:rPr>
              <w:t>13%</w:t>
            </w:r>
          </w:p>
          <w:p w14:paraId="0A39B704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patients in the last 72 h of life (range: 0%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13%)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 xml:space="preserve">and for 11.5% patients at the final assessment before death </w:t>
            </w:r>
          </w:p>
        </w:tc>
        <w:tc>
          <w:tcPr>
            <w:tcW w:w="2076" w:type="dxa"/>
          </w:tcPr>
          <w:p w14:paraId="632EC022" w14:textId="77777777" w:rsidR="00B91A89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1. Agitation / Delirium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14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) patients who were started on a continuous subcutaneous infusion at the initial assessment had relief of their agitation within 4 h: 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50%)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of these patients had no further episodes of agitation. Similarly, agitation was a problem for ‚</w:t>
            </w:r>
            <w:r w:rsidRPr="00BA50AB">
              <w:rPr>
                <w:rFonts w:ascii="Cambria Math" w:hAnsi="Cambria Math" w:cs="Cambria Math"/>
                <w:color w:val="2A2A2A"/>
                <w:sz w:val="20"/>
                <w:szCs w:val="20"/>
                <w:shd w:val="clear" w:color="auto" w:fill="FFFFFF"/>
              </w:rPr>
              <w:t>⩽</w:t>
            </w:r>
          </w:p>
          <w:p w14:paraId="138DD496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11.6% patients in the last 72 h of life (range: 0%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11.6%) and for 4.9% patients at the final assessment before death (Figure 2).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2. </w:t>
            </w:r>
            <w:proofErr w:type="spell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Breathlesness</w:t>
            </w:r>
            <w:proofErr w:type="spell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two patients needed midazolam to treat shortness of breath-related anxiety.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 xml:space="preserve">Paradoxical agitation noted in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800" w:type="dxa"/>
          </w:tcPr>
          <w:p w14:paraId="4321381D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14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) patients who were started on a continuous subcutaneous infusion at the initial assessment had relief of their agitation within 4 h: 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50%)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of these patients had no further episodes of agitation. Similarly, agitation was a problem for </w:t>
            </w:r>
            <w:r w:rsidRPr="00BA50AB">
              <w:rPr>
                <w:rFonts w:ascii="Cambria Math" w:hAnsi="Cambria Math" w:cs="Cambria Math"/>
                <w:color w:val="2A2A2A"/>
                <w:sz w:val="20"/>
                <w:szCs w:val="20"/>
                <w:shd w:val="clear" w:color="auto" w:fill="FFFFFF"/>
              </w:rPr>
              <w:t>⩽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11.6% patients in the last 72 h of life (range: 0%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11.6%) and for 4.9% patients at the final assessment before death (Figure 2).</w:t>
            </w:r>
          </w:p>
        </w:tc>
        <w:tc>
          <w:tcPr>
            <w:tcW w:w="1813" w:type="dxa"/>
          </w:tcPr>
          <w:p w14:paraId="6C727E29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Death rattle was observed in 11 patients, with most episodes occurring in the last 12 h of life and most (10 out of 11) episodes not persisting beyond one assessment. In three cases, the problem improved without use of medication, while in eight cases medication was utilised (</w:t>
            </w:r>
            <w:proofErr w:type="gram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i.e.</w:t>
            </w:r>
            <w:proofErr w:type="gram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as required </w:t>
            </w:r>
            <w:proofErr w:type="spell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glycopyrronium</w:t>
            </w:r>
            <w:proofErr w:type="spell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in seven cases and regular </w:t>
            </w:r>
            <w:proofErr w:type="spell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glycopyrronium</w:t>
            </w:r>
            <w:proofErr w:type="spell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in one case). The patient with the persistent problem did not respond to </w:t>
            </w:r>
            <w:proofErr w:type="spell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glycopyrronium</w:t>
            </w:r>
            <w:proofErr w:type="spellEnd"/>
          </w:p>
        </w:tc>
        <w:tc>
          <w:tcPr>
            <w:tcW w:w="1708" w:type="dxa"/>
          </w:tcPr>
          <w:p w14:paraId="7F5ECBA0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ausea was reported in two (3.5%) patients: only one patient was prescribed a regular anti-emetic (haloperidol). No patient had nausea (or vomiting) in their final assessment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Fever - 1 person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Cough - none</w:t>
            </w:r>
          </w:p>
        </w:tc>
      </w:tr>
      <w:tr w:rsidR="00B91A89" w:rsidRPr="00B33087" w14:paraId="500881D3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6410BE5E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 xml:space="preserve">Heath et al. </w:t>
            </w:r>
          </w:p>
        </w:tc>
        <w:tc>
          <w:tcPr>
            <w:tcW w:w="3897" w:type="dxa"/>
          </w:tcPr>
          <w:p w14:paraId="71640FC3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Where the patient had received an ‚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’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as require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’,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medication, there was documentation of efficacy in 50%</w:t>
            </w:r>
          </w:p>
        </w:tc>
        <w:tc>
          <w:tcPr>
            <w:tcW w:w="2183" w:type="dxa"/>
          </w:tcPr>
          <w:p w14:paraId="26BD9019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2076" w:type="dxa"/>
          </w:tcPr>
          <w:p w14:paraId="514DC40E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1800" w:type="dxa"/>
          </w:tcPr>
          <w:p w14:paraId="2F673709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1813" w:type="dxa"/>
          </w:tcPr>
          <w:p w14:paraId="25B727F7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1708" w:type="dxa"/>
          </w:tcPr>
          <w:p w14:paraId="7E850472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 w:rsidR="00B91A89" w:rsidRPr="00B33087" w14:paraId="01BC9981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71695198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herington et al.</w:t>
            </w:r>
          </w:p>
        </w:tc>
        <w:tc>
          <w:tcPr>
            <w:tcW w:w="3897" w:type="dxa"/>
          </w:tcPr>
          <w:p w14:paraId="706C1B2B" w14:textId="77777777" w:rsidR="00B91A89" w:rsidRPr="009C431B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Data were extracted from medical notes, nursing notes, drug charts electronic records and referral systems by ward-based clinicians. Clinical impression of efficacy was deemed effective (symptoms improved, and no further titration required) or partially effective (improvement in symptoms but further titration advised)</w:t>
            </w:r>
          </w:p>
        </w:tc>
        <w:tc>
          <w:tcPr>
            <w:tcW w:w="2183" w:type="dxa"/>
          </w:tcPr>
          <w:p w14:paraId="7E5B30A3" w14:textId="77777777" w:rsidR="00B91A89" w:rsidRPr="009C431B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2076" w:type="dxa"/>
          </w:tcPr>
          <w:p w14:paraId="0B65CC56" w14:textId="77777777" w:rsidR="00B91A89" w:rsidRPr="009C431B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1800" w:type="dxa"/>
          </w:tcPr>
          <w:p w14:paraId="5B5CC11A" w14:textId="77777777" w:rsidR="00B91A89" w:rsidRPr="009C431B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1813" w:type="dxa"/>
          </w:tcPr>
          <w:p w14:paraId="1068F5B0" w14:textId="77777777" w:rsidR="00B91A89" w:rsidRPr="009C431B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31B">
              <w:rPr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1708" w:type="dxa"/>
          </w:tcPr>
          <w:p w14:paraId="25A6225A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126 cases</w:t>
            </w:r>
          </w:p>
          <w:p w14:paraId="7180A01F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Effective 99 (78.6%)</w:t>
            </w:r>
          </w:p>
          <w:p w14:paraId="6E8BC5C3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Partially effective 24 (19%)</w:t>
            </w:r>
            <w:r w:rsidRPr="009C431B">
              <w:rPr>
                <w:rStyle w:val="apple-converted-space"/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14:paraId="032EB777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Not effective 3 (2.4%)</w:t>
            </w:r>
          </w:p>
          <w:p w14:paraId="3240F9D1" w14:textId="77777777" w:rsidR="00B91A89" w:rsidRPr="009C431B" w:rsidRDefault="00B91A89" w:rsidP="00771F8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431B">
              <w:rPr>
                <w:rFonts w:asciiTheme="minorHAnsi" w:hAnsiTheme="minorHAnsi"/>
                <w:color w:val="000000"/>
                <w:sz w:val="20"/>
                <w:szCs w:val="20"/>
              </w:rPr>
              <w:t>7 cases where CSCI stopped due to clinical improvement</w:t>
            </w:r>
          </w:p>
        </w:tc>
      </w:tr>
      <w:tr w:rsidR="00B91A89" w:rsidRPr="00B33087" w14:paraId="729DF08A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3B59946C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Jackson et al.</w:t>
            </w:r>
          </w:p>
        </w:tc>
        <w:tc>
          <w:tcPr>
            <w:tcW w:w="3897" w:type="dxa"/>
          </w:tcPr>
          <w:p w14:paraId="769FD3AB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able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to objectively assess whether symptom control was fully achieved.</w:t>
            </w:r>
          </w:p>
        </w:tc>
        <w:tc>
          <w:tcPr>
            <w:tcW w:w="2183" w:type="dxa"/>
          </w:tcPr>
          <w:p w14:paraId="6C882F32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2076" w:type="dxa"/>
          </w:tcPr>
          <w:p w14:paraId="3F87768B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800" w:type="dxa"/>
          </w:tcPr>
          <w:p w14:paraId="4ADB8332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813" w:type="dxa"/>
          </w:tcPr>
          <w:p w14:paraId="6244E0B1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708" w:type="dxa"/>
          </w:tcPr>
          <w:p w14:paraId="076CC3BD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 w:rsidR="00B91A89" w:rsidRPr="00B33087" w14:paraId="75249D3A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3021D7E5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Lovell et al.</w:t>
            </w:r>
          </w:p>
        </w:tc>
        <w:tc>
          <w:tcPr>
            <w:tcW w:w="3897" w:type="dxa"/>
          </w:tcPr>
          <w:p w14:paraId="1D64261D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Clinical impressions of effectiveness were determined based on documentation at follow-up (</w:t>
            </w:r>
            <w:proofErr w:type="gramStart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e.g.</w:t>
            </w:r>
            <w:proofErr w:type="gramEnd"/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improved breathing, agitation, comfort).</w:t>
            </w:r>
          </w:p>
        </w:tc>
        <w:tc>
          <w:tcPr>
            <w:tcW w:w="2183" w:type="dxa"/>
          </w:tcPr>
          <w:p w14:paraId="2616E9AC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2076" w:type="dxa"/>
          </w:tcPr>
          <w:p w14:paraId="580F3BBB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800" w:type="dxa"/>
          </w:tcPr>
          <w:p w14:paraId="5B736360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813" w:type="dxa"/>
          </w:tcPr>
          <w:p w14:paraId="74B85009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708" w:type="dxa"/>
          </w:tcPr>
          <w:p w14:paraId="5DE35444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Not divided into individual medications. 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Clinical impression of effectiveness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Yes: n=40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Unclear (patient died before follow up): n=13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br/>
              <w:t>No: n=5</w:t>
            </w:r>
          </w:p>
        </w:tc>
      </w:tr>
      <w:tr w:rsidR="00B91A89" w:rsidRPr="00B33087" w14:paraId="72EA22AC" w14:textId="77777777" w:rsidTr="0077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18B0A2D3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Sun et al.</w:t>
            </w:r>
          </w:p>
        </w:tc>
        <w:tc>
          <w:tcPr>
            <w:tcW w:w="3897" w:type="dxa"/>
          </w:tcPr>
          <w:p w14:paraId="4B6329BB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2183" w:type="dxa"/>
          </w:tcPr>
          <w:p w14:paraId="3644C3CD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2076" w:type="dxa"/>
          </w:tcPr>
          <w:p w14:paraId="07185349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800" w:type="dxa"/>
          </w:tcPr>
          <w:p w14:paraId="4B3FD9C1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813" w:type="dxa"/>
          </w:tcPr>
          <w:p w14:paraId="6B91B0D4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708" w:type="dxa"/>
          </w:tcPr>
          <w:p w14:paraId="4F39AE8C" w14:textId="77777777" w:rsidR="00B91A89" w:rsidRPr="00B33087" w:rsidRDefault="00B91A89" w:rsidP="00771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 w:rsidR="00B91A89" w:rsidRPr="00B33087" w14:paraId="7BC6469C" w14:textId="77777777" w:rsidTr="0077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</w:tcPr>
          <w:p w14:paraId="1B411D51" w14:textId="77777777" w:rsidR="00B91A89" w:rsidRPr="00B33087" w:rsidRDefault="00B91A89" w:rsidP="00771F8F">
            <w:pPr>
              <w:rPr>
                <w:sz w:val="20"/>
                <w:szCs w:val="20"/>
              </w:rPr>
            </w:pPr>
            <w:r w:rsidRPr="00B33087">
              <w:rPr>
                <w:sz w:val="20"/>
                <w:szCs w:val="20"/>
              </w:rPr>
              <w:t>Turner et al.</w:t>
            </w: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14:paraId="2C0E7795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 comment on effectiveness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420E49B9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  <w:r w:rsidRPr="00B3308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describ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392F19B2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EF9932F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79063E4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6954F84B" w14:textId="77777777" w:rsidR="00B91A89" w:rsidRPr="00B33087" w:rsidRDefault="00B91A89" w:rsidP="00771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</w:tbl>
    <w:p w14:paraId="008FC80F" w14:textId="77777777" w:rsidR="00B91A89" w:rsidRDefault="00B91A89" w:rsidP="00B91A89"/>
    <w:p w14:paraId="1D049606" w14:textId="77777777" w:rsidR="00851708" w:rsidRDefault="00851708"/>
    <w:sectPr w:rsidR="00851708" w:rsidSect="00692C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6E6F47"/>
    <w:multiLevelType w:val="hybridMultilevel"/>
    <w:tmpl w:val="AF7829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A89"/>
    <w:rsid w:val="001A6484"/>
    <w:rsid w:val="0042609E"/>
    <w:rsid w:val="00851708"/>
    <w:rsid w:val="00994B89"/>
    <w:rsid w:val="00B91A89"/>
    <w:rsid w:val="00C100D0"/>
    <w:rsid w:val="00C17954"/>
    <w:rsid w:val="00C80B82"/>
    <w:rsid w:val="00D30728"/>
    <w:rsid w:val="00E03176"/>
    <w:rsid w:val="00E403BE"/>
    <w:rsid w:val="00F8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C1B84"/>
  <w15:chartTrackingRefBased/>
  <w15:docId w15:val="{DC3B8377-C05F-704F-A43F-12B85ED0E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A89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B91A8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B91A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91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964</Words>
  <Characters>11199</Characters>
  <Application>Microsoft Office Word</Application>
  <DocSecurity>0</DocSecurity>
  <Lines>93</Lines>
  <Paragraphs>26</Paragraphs>
  <ScaleCrop>false</ScaleCrop>
  <Company/>
  <LinksUpToDate>false</LinksUpToDate>
  <CharactersWithSpaces>1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ath</dc:creator>
  <cp:keywords/>
  <dc:description/>
  <cp:lastModifiedBy>Laura Heath</cp:lastModifiedBy>
  <cp:revision>2</cp:revision>
  <dcterms:created xsi:type="dcterms:W3CDTF">2021-01-27T18:08:00Z</dcterms:created>
  <dcterms:modified xsi:type="dcterms:W3CDTF">2021-01-27T19:18:00Z</dcterms:modified>
</cp:coreProperties>
</file>